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CFA62" w14:textId="77777777" w:rsidR="004B3D7B" w:rsidRPr="004B2D69" w:rsidRDefault="004B3D7B" w:rsidP="004B3D7B">
      <w:pPr>
        <w:pStyle w:val="xelementtoproof"/>
        <w:spacing w:line="480" w:lineRule="auto"/>
        <w:contextualSpacing/>
        <w:jc w:val="center"/>
        <w:rPr>
          <w:b/>
          <w:bCs/>
          <w:sz w:val="24"/>
          <w:szCs w:val="24"/>
        </w:rPr>
      </w:pPr>
      <w:r w:rsidRPr="007F1EFA">
        <w:rPr>
          <w:rFonts w:ascii="Times New Roman" w:hAnsi="Times New Roman" w:cs="Times New Roman"/>
          <w:b/>
          <w:bCs/>
          <w:sz w:val="24"/>
          <w:szCs w:val="24"/>
        </w:rPr>
        <w:t xml:space="preserve">S2 Appendix: Draft data extraction </w:t>
      </w:r>
      <w:r w:rsidRPr="004B2D69">
        <w:rPr>
          <w:rFonts w:ascii="Times New Roman" w:hAnsi="Times New Roman" w:cs="Times New Roman"/>
          <w:b/>
          <w:bCs/>
          <w:sz w:val="24"/>
          <w:szCs w:val="24"/>
        </w:rPr>
        <w:t>instrument</w:t>
      </w:r>
    </w:p>
    <w:p w14:paraId="0B3E8268" w14:textId="77777777" w:rsidR="004B3D7B" w:rsidRPr="00045F08" w:rsidRDefault="004B3D7B" w:rsidP="004B3D7B">
      <w:pPr>
        <w:spacing w:line="480" w:lineRule="auto"/>
        <w:contextualSpacing/>
        <w:rPr>
          <w:rFonts w:cstheme="minorHAnsi"/>
        </w:rPr>
      </w:pPr>
      <w:r w:rsidRPr="00045F08">
        <w:rPr>
          <w:rFonts w:cstheme="minorHAnsi"/>
        </w:rPr>
        <w:t>Section 1: Authors, Year of Publication, country, language</w:t>
      </w:r>
    </w:p>
    <w:p w14:paraId="781D8C8C" w14:textId="77777777" w:rsidR="004B3D7B" w:rsidRPr="00045F08" w:rsidRDefault="004B3D7B" w:rsidP="004B3D7B">
      <w:pPr>
        <w:spacing w:line="480" w:lineRule="auto"/>
        <w:contextualSpacing/>
        <w:rPr>
          <w:rFonts w:cstheme="minorHAnsi"/>
        </w:rPr>
      </w:pPr>
      <w:r w:rsidRPr="00045F08">
        <w:rPr>
          <w:rFonts w:cstheme="minorHAnsi"/>
        </w:rPr>
        <w:t>Section 2: Type of source (theoretical / conceptual, empirical, clinical)</w:t>
      </w:r>
    </w:p>
    <w:p w14:paraId="20A5BC9D" w14:textId="77777777" w:rsidR="004B3D7B" w:rsidRPr="00045F08" w:rsidRDefault="004B3D7B" w:rsidP="004B3D7B">
      <w:pPr>
        <w:spacing w:line="480" w:lineRule="auto"/>
        <w:contextualSpacing/>
        <w:rPr>
          <w:rFonts w:cstheme="minorHAnsi"/>
        </w:rPr>
      </w:pPr>
      <w:bookmarkStart w:id="0" w:name="_Hlk158208392"/>
      <w:r w:rsidRPr="00045F08">
        <w:rPr>
          <w:rFonts w:cstheme="minorHAnsi"/>
        </w:rPr>
        <w:t>Section 3: Description of intervention</w:t>
      </w:r>
    </w:p>
    <w:bookmarkEnd w:id="0"/>
    <w:p w14:paraId="1141A024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F08">
        <w:rPr>
          <w:rFonts w:cstheme="minorHAnsi"/>
        </w:rPr>
        <w:t>Name</w:t>
      </w:r>
    </w:p>
    <w:p w14:paraId="1DA93509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F08">
        <w:rPr>
          <w:rFonts w:cstheme="minorHAnsi"/>
        </w:rPr>
        <w:t>Goal(s)</w:t>
      </w:r>
    </w:p>
    <w:p w14:paraId="7F645755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F08">
        <w:rPr>
          <w:rFonts w:cstheme="minorHAnsi"/>
        </w:rPr>
        <w:t>Study purpose</w:t>
      </w:r>
    </w:p>
    <w:p w14:paraId="47775981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F08">
        <w:rPr>
          <w:rFonts w:cstheme="minorHAnsi"/>
        </w:rPr>
        <w:t>Target population and setting</w:t>
      </w:r>
    </w:p>
    <w:p w14:paraId="48B18CD8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F08">
        <w:rPr>
          <w:rFonts w:cstheme="minorHAnsi"/>
        </w:rPr>
        <w:t>Research design</w:t>
      </w:r>
    </w:p>
    <w:p w14:paraId="5E751248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F08">
        <w:rPr>
          <w:rFonts w:cstheme="minorHAnsi"/>
        </w:rPr>
        <w:t>Sample size and main characteristics</w:t>
      </w:r>
    </w:p>
    <w:p w14:paraId="4C4B4FDD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F08">
        <w:rPr>
          <w:rFonts w:cstheme="minorHAnsi"/>
        </w:rPr>
        <w:t>Components and activities</w:t>
      </w:r>
    </w:p>
    <w:p w14:paraId="0043A6DC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F08">
        <w:rPr>
          <w:rFonts w:cstheme="minorHAnsi"/>
        </w:rPr>
        <w:t>Materials used</w:t>
      </w:r>
    </w:p>
    <w:p w14:paraId="3E64E3AB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F08">
        <w:rPr>
          <w:rFonts w:cstheme="minorHAnsi"/>
        </w:rPr>
        <w:t>Mode of intervention delivery</w:t>
      </w:r>
    </w:p>
    <w:p w14:paraId="3F7EF53C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bookmarkStart w:id="1" w:name="_Hlk158208122"/>
      <w:r w:rsidRPr="00045F08">
        <w:rPr>
          <w:rFonts w:cstheme="minorHAnsi"/>
        </w:rPr>
        <w:t xml:space="preserve">Dose of </w:t>
      </w:r>
      <w:bookmarkEnd w:id="1"/>
      <w:r w:rsidRPr="00045F08">
        <w:rPr>
          <w:rFonts w:cstheme="minorHAnsi"/>
        </w:rPr>
        <w:t>intervention delivery</w:t>
      </w:r>
    </w:p>
    <w:p w14:paraId="0492C60F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bookmarkStart w:id="2" w:name="_Hlk158208362"/>
      <w:r w:rsidRPr="00045F08">
        <w:rPr>
          <w:rFonts w:cstheme="minorHAnsi"/>
        </w:rPr>
        <w:t>Interventionist (who delivered intervention)</w:t>
      </w:r>
    </w:p>
    <w:p w14:paraId="0DC4D6F6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bookmarkStart w:id="3" w:name="_Hlk158208471"/>
      <w:bookmarkEnd w:id="2"/>
      <w:r w:rsidRPr="00045F08">
        <w:rPr>
          <w:rFonts w:cstheme="minorHAnsi"/>
        </w:rPr>
        <w:t>Outcomes reported</w:t>
      </w:r>
    </w:p>
    <w:p w14:paraId="537766F8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F08">
        <w:rPr>
          <w:rFonts w:cstheme="minorHAnsi"/>
        </w:rPr>
        <w:t>Outcome measurement tools</w:t>
      </w:r>
    </w:p>
    <w:bookmarkEnd w:id="3"/>
    <w:p w14:paraId="26B61C80" w14:textId="77777777" w:rsidR="004B3D7B" w:rsidRPr="00045F08" w:rsidRDefault="004B3D7B" w:rsidP="004B3D7B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045F08">
        <w:rPr>
          <w:rFonts w:cstheme="minorHAnsi"/>
        </w:rPr>
        <w:t>Study results</w:t>
      </w:r>
    </w:p>
    <w:p w14:paraId="33701D43" w14:textId="77777777" w:rsidR="004B3D7B" w:rsidRPr="00045F08" w:rsidRDefault="004B3D7B" w:rsidP="004B3D7B">
      <w:pPr>
        <w:spacing w:line="480" w:lineRule="auto"/>
        <w:contextualSpacing/>
        <w:textAlignment w:val="baseline"/>
        <w:outlineLvl w:val="0"/>
        <w:rPr>
          <w:bCs/>
          <w:kern w:val="36"/>
        </w:rPr>
      </w:pPr>
    </w:p>
    <w:p w14:paraId="6F1F671B" w14:textId="77777777" w:rsidR="004B3D7B" w:rsidRPr="00045F08" w:rsidRDefault="004B3D7B" w:rsidP="004B3D7B">
      <w:pPr>
        <w:spacing w:line="480" w:lineRule="auto"/>
        <w:contextualSpacing/>
      </w:pPr>
    </w:p>
    <w:p w14:paraId="22C379DC" w14:textId="77777777" w:rsidR="004B3D7B" w:rsidRDefault="004B3D7B" w:rsidP="004B3D7B">
      <w:pPr>
        <w:spacing w:beforeAutospacing="1" w:afterAutospacing="1" w:line="480" w:lineRule="auto"/>
        <w:contextualSpacing/>
        <w:rPr>
          <w:vertAlign w:val="subscript"/>
        </w:rPr>
      </w:pPr>
    </w:p>
    <w:p w14:paraId="4A3080D6" w14:textId="77777777" w:rsidR="00C85E82" w:rsidRDefault="00C85E82"/>
    <w:sectPr w:rsidR="00C85E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5638A6"/>
    <w:multiLevelType w:val="hybridMultilevel"/>
    <w:tmpl w:val="1B16772A"/>
    <w:lvl w:ilvl="0" w:tplc="10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2858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7B"/>
    <w:rsid w:val="00061FE4"/>
    <w:rsid w:val="00093627"/>
    <w:rsid w:val="000A1B84"/>
    <w:rsid w:val="000E25A3"/>
    <w:rsid w:val="00146698"/>
    <w:rsid w:val="00153002"/>
    <w:rsid w:val="00283A39"/>
    <w:rsid w:val="002B0766"/>
    <w:rsid w:val="00334A1A"/>
    <w:rsid w:val="003F2A92"/>
    <w:rsid w:val="004107DF"/>
    <w:rsid w:val="00480E35"/>
    <w:rsid w:val="004B3D7B"/>
    <w:rsid w:val="005816EA"/>
    <w:rsid w:val="005D116A"/>
    <w:rsid w:val="005D6074"/>
    <w:rsid w:val="00637CD8"/>
    <w:rsid w:val="00640374"/>
    <w:rsid w:val="006752C8"/>
    <w:rsid w:val="0069410B"/>
    <w:rsid w:val="00694456"/>
    <w:rsid w:val="00773A5C"/>
    <w:rsid w:val="00814A66"/>
    <w:rsid w:val="00840832"/>
    <w:rsid w:val="00852D29"/>
    <w:rsid w:val="008850CE"/>
    <w:rsid w:val="008F72CE"/>
    <w:rsid w:val="009733CB"/>
    <w:rsid w:val="009D58FE"/>
    <w:rsid w:val="00A742C0"/>
    <w:rsid w:val="00A806C6"/>
    <w:rsid w:val="00A97C69"/>
    <w:rsid w:val="00AD4BC3"/>
    <w:rsid w:val="00B82C83"/>
    <w:rsid w:val="00BB379E"/>
    <w:rsid w:val="00C02C7B"/>
    <w:rsid w:val="00C53580"/>
    <w:rsid w:val="00C74749"/>
    <w:rsid w:val="00C85E82"/>
    <w:rsid w:val="00CB2FED"/>
    <w:rsid w:val="00E57DEC"/>
    <w:rsid w:val="00E614B9"/>
    <w:rsid w:val="00E76761"/>
    <w:rsid w:val="00E86A44"/>
    <w:rsid w:val="00EB5609"/>
    <w:rsid w:val="00F31C49"/>
    <w:rsid w:val="00F3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D4CCB"/>
  <w15:chartTrackingRefBased/>
  <w15:docId w15:val="{0DC54781-B455-F44B-8F49-82640715E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D7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B3D7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B3D7B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elementtoproof">
    <w:name w:val="x_elementtoproof"/>
    <w:basedOn w:val="Normal"/>
    <w:uiPriority w:val="99"/>
    <w:semiHidden/>
    <w:rsid w:val="004B3D7B"/>
    <w:rPr>
      <w:rFonts w:ascii="Calibri" w:eastAsiaTheme="minorHAnsi" w:hAnsi="Calibri" w:cs="Calibri"/>
      <w:sz w:val="22"/>
      <w:szCs w:val="22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ffrey Butler</cp:lastModifiedBy>
  <cp:revision>1</cp:revision>
  <dcterms:created xsi:type="dcterms:W3CDTF">2024-06-14T16:44:00Z</dcterms:created>
  <dcterms:modified xsi:type="dcterms:W3CDTF">2024-06-14T16:44:00Z</dcterms:modified>
</cp:coreProperties>
</file>